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6A509E" w14:textId="77777777" w:rsidR="007A11F8" w:rsidRPr="00845261" w:rsidRDefault="009B3E46" w:rsidP="00845261">
      <w:pPr>
        <w:snapToGrid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t>Su</w:t>
      </w:r>
      <w:r w:rsidR="004D68F2"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t>pplementary</w:t>
      </w:r>
      <w:r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</w:t>
      </w:r>
      <w:r w:rsidR="006E2DDF"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t>Materials</w:t>
      </w:r>
      <w:r w:rsidR="00335B55"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t xml:space="preserve"> for</w:t>
      </w:r>
    </w:p>
    <w:p w14:paraId="66A36C14" w14:textId="2783B153" w:rsidR="006E2DDF" w:rsidRPr="00845261" w:rsidRDefault="0040211A" w:rsidP="00845261">
      <w:pPr>
        <w:keepNext/>
        <w:spacing w:after="0" w:line="360" w:lineRule="auto"/>
        <w:outlineLvl w:val="0"/>
        <w:rPr>
          <w:rFonts w:ascii="Times New Roman" w:eastAsia="Times New Roman" w:hAnsi="Times New Roman" w:cs="Times New Roman"/>
          <w:bCs/>
          <w:snapToGrid w:val="0"/>
          <w:kern w:val="28"/>
          <w:sz w:val="20"/>
          <w:szCs w:val="20"/>
          <w:lang w:eastAsia="de-DE" w:bidi="en-US"/>
        </w:rPr>
      </w:pPr>
      <w:bookmarkStart w:id="0" w:name="_Hlk53394333"/>
      <w:r w:rsidRPr="0040211A">
        <w:rPr>
          <w:rFonts w:ascii="Times New Roman" w:eastAsia="Times New Roman" w:hAnsi="Times New Roman" w:cs="Times New Roman"/>
          <w:b/>
          <w:bCs/>
          <w:kern w:val="28"/>
          <w:sz w:val="20"/>
          <w:szCs w:val="20"/>
        </w:rPr>
        <w:t xml:space="preserve">Biocompatible MIP-202 Zr-MOF tunable sorbent for cost-effective decontamination of anionic and cationic pollutants from waste solutions </w:t>
      </w:r>
      <w:bookmarkStart w:id="1" w:name="_GoBack"/>
      <w:bookmarkEnd w:id="1"/>
    </w:p>
    <w:bookmarkEnd w:id="0"/>
    <w:p w14:paraId="26761B54" w14:textId="77777777" w:rsidR="006E2DDF" w:rsidRPr="00845261" w:rsidRDefault="006E2DDF" w:rsidP="00845261">
      <w:pPr>
        <w:keepNext/>
        <w:suppressAutoHyphens/>
        <w:spacing w:after="0" w:line="360" w:lineRule="auto"/>
        <w:rPr>
          <w:rFonts w:ascii="Times New Roman" w:eastAsia="SimSun" w:hAnsi="Times New Roman" w:cs="Times New Roman"/>
          <w:noProof/>
          <w:sz w:val="20"/>
          <w:szCs w:val="20"/>
        </w:rPr>
      </w:pP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>Kam</w:t>
      </w:r>
      <w:r w:rsidR="00EB52F0" w:rsidRPr="00845261">
        <w:rPr>
          <w:rFonts w:ascii="Times New Roman" w:eastAsia="SimSun" w:hAnsi="Times New Roman" w:cs="Times New Roman"/>
          <w:noProof/>
          <w:sz w:val="20"/>
          <w:szCs w:val="20"/>
        </w:rPr>
        <w:t>a</w:t>
      </w: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>l E. Diab,</w:t>
      </w:r>
      <w:r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1</w:t>
      </w: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 xml:space="preserve"> Eslam Salama,</w:t>
      </w:r>
      <w:r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2</w:t>
      </w:r>
      <w:r w:rsidRPr="00845261">
        <w:rPr>
          <w:rFonts w:ascii="Times New Roman" w:eastAsia="Calibri" w:hAnsi="Times New Roman" w:cs="Times New Roman"/>
          <w:sz w:val="20"/>
          <w:szCs w:val="20"/>
        </w:rPr>
        <w:t>*</w:t>
      </w: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 xml:space="preserve"> Hassan Shokry Hassan,</w:t>
      </w:r>
      <w:r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3,4</w:t>
      </w:r>
      <w:r w:rsidRPr="00845261">
        <w:rPr>
          <w:rFonts w:ascii="Times New Roman" w:eastAsia="Calibri" w:hAnsi="Times New Roman" w:cs="Times New Roman"/>
          <w:sz w:val="20"/>
          <w:szCs w:val="20"/>
        </w:rPr>
        <w:t>*</w:t>
      </w: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 xml:space="preserve"> Ahmed Abd El-moneim,</w:t>
      </w:r>
      <w:r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1</w:t>
      </w:r>
      <w:r w:rsidRPr="00845261">
        <w:rPr>
          <w:rFonts w:ascii="Times New Roman" w:eastAsia="SimSun" w:hAnsi="Times New Roman" w:cs="Times New Roman"/>
          <w:noProof/>
          <w:sz w:val="20"/>
          <w:szCs w:val="20"/>
        </w:rPr>
        <w:t xml:space="preserve"> Marwa F. Elkady</w:t>
      </w:r>
      <w:r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5,6</w:t>
      </w:r>
      <w:r w:rsidR="002C270B" w:rsidRPr="00845261">
        <w:rPr>
          <w:rFonts w:ascii="Times New Roman" w:eastAsia="SimSun" w:hAnsi="Times New Roman" w:cs="Times New Roman"/>
          <w:noProof/>
          <w:sz w:val="20"/>
          <w:szCs w:val="20"/>
          <w:vertAlign w:val="superscript"/>
        </w:rPr>
        <w:t>*</w:t>
      </w:r>
    </w:p>
    <w:p w14:paraId="1C031F37" w14:textId="77777777" w:rsidR="00335B55" w:rsidRPr="00845261" w:rsidRDefault="00335B55" w:rsidP="00845261">
      <w:pPr>
        <w:autoSpaceDE w:val="0"/>
        <w:autoSpaceDN w:val="0"/>
        <w:adjustRightInd w:val="0"/>
        <w:snapToGrid w:val="0"/>
        <w:spacing w:after="0" w:line="360" w:lineRule="auto"/>
        <w:jc w:val="lowKashida"/>
        <w:rPr>
          <w:rFonts w:ascii="Times New Roman" w:eastAsia="SimSun" w:hAnsi="Times New Roman" w:cs="Times New Roman"/>
          <w:sz w:val="20"/>
          <w:szCs w:val="20"/>
          <w:highlight w:val="yellow"/>
        </w:rPr>
      </w:pPr>
    </w:p>
    <w:p w14:paraId="3ED12F36" w14:textId="77777777" w:rsidR="002C270B" w:rsidRPr="00845261" w:rsidRDefault="002C270B" w:rsidP="00845261">
      <w:pPr>
        <w:autoSpaceDE w:val="0"/>
        <w:autoSpaceDN w:val="0"/>
        <w:adjustRightInd w:val="0"/>
        <w:snapToGrid w:val="0"/>
        <w:spacing w:after="0" w:line="360" w:lineRule="auto"/>
        <w:jc w:val="lowKashida"/>
        <w:rPr>
          <w:rFonts w:ascii="Times New Roman" w:eastAsia="SimSun" w:hAnsi="Times New Roman" w:cs="Times New Roman"/>
          <w:sz w:val="20"/>
          <w:szCs w:val="20"/>
        </w:rPr>
      </w:pPr>
      <w:r w:rsidRPr="00845261">
        <w:rPr>
          <w:rFonts w:ascii="Times New Roman" w:eastAsia="SimSun" w:hAnsi="Times New Roman" w:cs="Times New Roman"/>
          <w:sz w:val="20"/>
          <w:szCs w:val="20"/>
        </w:rPr>
        <w:t xml:space="preserve">*Corresponding author. Email: </w:t>
      </w:r>
      <w:hyperlink r:id="rId7" w:history="1">
        <w:r w:rsidRPr="00845261">
          <w:rPr>
            <w:rFonts w:ascii="Times New Roman" w:eastAsia="SimSun" w:hAnsi="Times New Roman" w:cs="Times New Roman"/>
            <w:color w:val="0000FF"/>
            <w:sz w:val="20"/>
            <w:szCs w:val="20"/>
            <w:u w:val="single"/>
          </w:rPr>
          <w:t>Hassan.shokry@ejust.edu.eg</w:t>
        </w:r>
      </w:hyperlink>
      <w:r w:rsidRPr="00845261">
        <w:rPr>
          <w:rFonts w:ascii="Times New Roman" w:eastAsia="SimSun" w:hAnsi="Times New Roman" w:cs="Times New Roman"/>
          <w:sz w:val="20"/>
          <w:szCs w:val="20"/>
        </w:rPr>
        <w:t xml:space="preserve"> (H.S.); </w:t>
      </w:r>
      <w:hyperlink r:id="rId8" w:history="1">
        <w:r w:rsidRPr="00845261">
          <w:rPr>
            <w:rFonts w:ascii="Times New Roman" w:eastAsia="SimSun" w:hAnsi="Times New Roman" w:cs="Times New Roman"/>
            <w:color w:val="0000FF"/>
            <w:sz w:val="20"/>
            <w:szCs w:val="20"/>
            <w:u w:val="single"/>
          </w:rPr>
          <w:t>eslam.salama@ejust.edu.eg</w:t>
        </w:r>
      </w:hyperlink>
      <w:r w:rsidRPr="00845261">
        <w:rPr>
          <w:rFonts w:ascii="Times New Roman" w:eastAsia="SimSun" w:hAnsi="Times New Roman" w:cs="Times New Roman"/>
          <w:sz w:val="20"/>
          <w:szCs w:val="20"/>
        </w:rPr>
        <w:t xml:space="preserve"> (E.S.); </w:t>
      </w:r>
      <w:hyperlink r:id="rId9" w:history="1">
        <w:r w:rsidRPr="00845261">
          <w:rPr>
            <w:rFonts w:ascii="Times New Roman" w:eastAsia="SimSun" w:hAnsi="Times New Roman" w:cs="Times New Roman"/>
            <w:color w:val="0000FF"/>
            <w:sz w:val="20"/>
            <w:szCs w:val="20"/>
            <w:u w:val="single"/>
          </w:rPr>
          <w:t>marwa.elkady@ejust.edu.eg</w:t>
        </w:r>
      </w:hyperlink>
      <w:r w:rsidRPr="00845261">
        <w:rPr>
          <w:rFonts w:ascii="Times New Roman" w:eastAsia="SimSun" w:hAnsi="Times New Roman" w:cs="Times New Roman"/>
          <w:sz w:val="20"/>
          <w:szCs w:val="20"/>
        </w:rPr>
        <w:t xml:space="preserve"> (M.E.)</w:t>
      </w:r>
    </w:p>
    <w:p w14:paraId="7A0D073A" w14:textId="77777777" w:rsidR="00335B55" w:rsidRPr="00845261" w:rsidRDefault="00335B55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60DB2964" w14:textId="77777777" w:rsidR="00335B55" w:rsidRPr="00845261" w:rsidRDefault="00335B55" w:rsidP="00845261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845261">
        <w:rPr>
          <w:rFonts w:ascii="Times New Roman" w:hAnsi="Times New Roman" w:cs="Times New Roman"/>
          <w:b/>
          <w:bCs/>
          <w:sz w:val="20"/>
          <w:szCs w:val="20"/>
        </w:rPr>
        <w:t>This PDF file includes:</w:t>
      </w:r>
    </w:p>
    <w:p w14:paraId="52CFBBC4" w14:textId="77777777" w:rsidR="00335B55" w:rsidRPr="00845261" w:rsidRDefault="00335B55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45261">
        <w:rPr>
          <w:rFonts w:ascii="Times New Roman" w:hAnsi="Times New Roman" w:cs="Times New Roman"/>
          <w:sz w:val="20"/>
          <w:szCs w:val="20"/>
        </w:rPr>
        <w:t>Fig</w:t>
      </w:r>
      <w:r w:rsidR="00535764" w:rsidRPr="00845261">
        <w:rPr>
          <w:rFonts w:ascii="Times New Roman" w:hAnsi="Times New Roman" w:cs="Times New Roman"/>
          <w:sz w:val="20"/>
          <w:szCs w:val="20"/>
        </w:rPr>
        <w:t>ures</w:t>
      </w:r>
      <w:r w:rsidRPr="00845261">
        <w:rPr>
          <w:rFonts w:ascii="Times New Roman" w:hAnsi="Times New Roman" w:cs="Times New Roman"/>
          <w:sz w:val="20"/>
          <w:szCs w:val="20"/>
        </w:rPr>
        <w:t xml:space="preserve"> S1 to S</w:t>
      </w:r>
      <w:r w:rsidR="00845261">
        <w:rPr>
          <w:rFonts w:ascii="Times New Roman" w:hAnsi="Times New Roman" w:cs="Times New Roman"/>
          <w:sz w:val="20"/>
          <w:szCs w:val="20"/>
        </w:rPr>
        <w:t>5</w:t>
      </w:r>
    </w:p>
    <w:p w14:paraId="06633143" w14:textId="77777777" w:rsidR="00335B55" w:rsidRPr="00845261" w:rsidRDefault="00335B55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45261">
        <w:rPr>
          <w:rFonts w:ascii="Times New Roman" w:hAnsi="Times New Roman" w:cs="Times New Roman"/>
          <w:sz w:val="20"/>
          <w:szCs w:val="20"/>
        </w:rPr>
        <w:t>Tables S1 to S</w:t>
      </w:r>
      <w:r w:rsidR="007E0EA1" w:rsidRPr="00845261">
        <w:rPr>
          <w:rFonts w:ascii="Times New Roman" w:hAnsi="Times New Roman" w:cs="Times New Roman"/>
          <w:sz w:val="20"/>
          <w:szCs w:val="20"/>
        </w:rPr>
        <w:t>4</w:t>
      </w:r>
      <w:r w:rsidR="006E2DDF" w:rsidRPr="00845261">
        <w:rPr>
          <w:rFonts w:ascii="Times New Roman" w:hAnsi="Times New Roman" w:cs="Times New Roman"/>
          <w:sz w:val="20"/>
          <w:szCs w:val="20"/>
        </w:rPr>
        <w:br w:type="page"/>
      </w:r>
    </w:p>
    <w:p w14:paraId="26658FC3" w14:textId="77777777" w:rsidR="006E2DDF" w:rsidRPr="00845261" w:rsidRDefault="006E2DDF" w:rsidP="00845261">
      <w:pPr>
        <w:spacing w:after="0" w:line="360" w:lineRule="auto"/>
        <w:rPr>
          <w:rFonts w:ascii="Times New Roman" w:eastAsia="MS Mincho" w:hAnsi="Times New Roman" w:cs="Times New Roman"/>
          <w:b/>
          <w:bCs/>
          <w:sz w:val="20"/>
          <w:szCs w:val="20"/>
          <w:rtl/>
          <w:lang w:val="de-DE" w:eastAsia="ja-JP"/>
        </w:rPr>
      </w:pPr>
      <w:r w:rsidRPr="00845261">
        <w:rPr>
          <w:rFonts w:ascii="Times New Roman" w:eastAsia="MS Mincho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6F5C14F" wp14:editId="1D059A11">
            <wp:extent cx="2743200" cy="19202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92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5B55"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 xml:space="preserve"> </w:t>
      </w:r>
      <w:r w:rsidR="00335B55" w:rsidRPr="00845261">
        <w:rPr>
          <w:rFonts w:ascii="Times New Roman" w:eastAsia="MS Mincho" w:hAnsi="Times New Roman" w:cs="Times New Roman"/>
          <w:noProof/>
          <w:sz w:val="20"/>
          <w:szCs w:val="20"/>
        </w:rPr>
        <w:drawing>
          <wp:inline distT="0" distB="0" distL="0" distR="0" wp14:anchorId="7AF431A6" wp14:editId="0521A558">
            <wp:extent cx="2705100" cy="1912620"/>
            <wp:effectExtent l="0" t="0" r="0" b="0"/>
            <wp:docPr id="5" name="Picture 5" descr="C:\Users\KARAM\Desktop\ACS Applied Materials Interfaces\BioMOFs Work\Bio MOF Characteterization\TEM\Kamal\Zr aspartate SEM\20191106.00030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ARAM\Desktop\ACS Applied Materials Interfaces\BioMOFs Work\Bio MOF Characteterization\TEM\Kamal\Zr aspartate SEM\20191106.000300.ti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1912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45261">
        <w:rPr>
          <w:rFonts w:ascii="Times New Roman" w:eastAsia="MS Mincho" w:hAnsi="Times New Roman" w:cs="Times New Roman"/>
          <w:sz w:val="20"/>
          <w:szCs w:val="20"/>
          <w:rtl/>
          <w:lang w:val="de-DE" w:eastAsia="ja-JP"/>
        </w:rPr>
        <w:t xml:space="preserve"> </w:t>
      </w:r>
    </w:p>
    <w:p w14:paraId="2148FD10" w14:textId="77777777" w:rsidR="006E2DDF" w:rsidRPr="00845261" w:rsidRDefault="006E2DDF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</w:pPr>
      <w:r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Fig</w:t>
      </w:r>
      <w:r w:rsid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ure</w:t>
      </w:r>
      <w:r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 xml:space="preserve"> </w:t>
      </w:r>
      <w:r w:rsidR="00335B55"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S1</w:t>
      </w:r>
      <w:r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 xml:space="preserve">. </w:t>
      </w: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>SEM images of as-synthesized MOF at different magnifications.</w:t>
      </w:r>
    </w:p>
    <w:p w14:paraId="082124C2" w14:textId="77777777" w:rsidR="008315AF" w:rsidRPr="00845261" w:rsidRDefault="008315AF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7A8BE710" w14:textId="77777777" w:rsidR="00335B55" w:rsidRPr="00845261" w:rsidRDefault="00335B55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45261">
        <w:rPr>
          <w:rFonts w:ascii="Times New Roman" w:hAnsi="Times New Roman" w:cs="Times New Roman"/>
          <w:sz w:val="20"/>
          <w:szCs w:val="20"/>
        </w:rPr>
        <w:br w:type="page"/>
      </w:r>
    </w:p>
    <w:p w14:paraId="642C40AE" w14:textId="77777777" w:rsidR="00535764" w:rsidRPr="00845261" w:rsidRDefault="00535764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noProof/>
          <w:sz w:val="20"/>
          <w:szCs w:val="20"/>
          <w:lang w:val="de-DE" w:eastAsia="ja-JP"/>
        </w:rPr>
      </w:pPr>
      <w:r w:rsidRPr="00845261">
        <w:rPr>
          <w:rFonts w:ascii="Times New Roman" w:eastAsia="MS Mincho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6D0D424" wp14:editId="44676B9A">
            <wp:extent cx="5532120" cy="26441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851" t="20882" r="19008" b="255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2120" cy="2644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BA3465" w14:textId="77777777" w:rsidR="00535764" w:rsidRPr="00845261" w:rsidRDefault="00535764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de-DE" w:eastAsia="ja-JP"/>
        </w:rPr>
      </w:pPr>
      <w:r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Fig</w:t>
      </w:r>
      <w:r w:rsid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ure</w:t>
      </w:r>
      <w:r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 xml:space="preserve"> S2. </w:t>
      </w: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>EDX analysis of the as-synthesized bio-MOF.</w:t>
      </w:r>
    </w:p>
    <w:p w14:paraId="5278D0B8" w14:textId="77777777" w:rsidR="00EF3EFC" w:rsidRPr="00845261" w:rsidRDefault="00EF3EFC" w:rsidP="0084526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lang w:val="de-DE"/>
        </w:rPr>
      </w:pPr>
    </w:p>
    <w:p w14:paraId="7FEC0E5D" w14:textId="77777777" w:rsidR="008315AF" w:rsidRPr="00845261" w:rsidRDefault="008315AF" w:rsidP="0084526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1DEFF8BA" w14:textId="77777777" w:rsidR="008315AF" w:rsidRPr="00845261" w:rsidRDefault="008315AF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845261">
        <w:rPr>
          <w:rFonts w:ascii="Times New Roman" w:hAnsi="Times New Roman" w:cs="Times New Roman"/>
          <w:sz w:val="20"/>
          <w:szCs w:val="20"/>
        </w:rPr>
        <w:br w:type="page"/>
      </w:r>
    </w:p>
    <w:p w14:paraId="1A25C3A0" w14:textId="77777777" w:rsidR="008315AF" w:rsidRPr="00845261" w:rsidRDefault="008315AF" w:rsidP="0084526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35CE929D" w14:textId="77777777" w:rsidR="008315AF" w:rsidRPr="00845261" w:rsidRDefault="008315AF" w:rsidP="00845261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50DB616F" w14:textId="77777777" w:rsidR="003436E1" w:rsidRPr="00845261" w:rsidRDefault="003436E1" w:rsidP="0084526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</w:p>
    <w:bookmarkStart w:id="2" w:name="_Hlk39493016"/>
    <w:p w14:paraId="0B35B558" w14:textId="77777777" w:rsidR="00535764" w:rsidRPr="00845261" w:rsidRDefault="00535764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object w:dxaOrig="7076" w:dyaOrig="4986" w14:anchorId="4E97DCF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3.75pt;height:276.75pt" o:ole="">
            <v:imagedata r:id="rId13" o:title="" croptop="4738f" cropbottom="3158f" cropleft="4304f" cropright="7775f"/>
          </v:shape>
          <o:OLEObject Type="Embed" ProgID="Origin50.Graph" ShapeID="_x0000_i1025" DrawAspect="Content" ObjectID="_1673081352" r:id="rId14"/>
        </w:object>
      </w:r>
    </w:p>
    <w:p w14:paraId="267AB887" w14:textId="77777777" w:rsidR="00535764" w:rsidRPr="00845261" w:rsidRDefault="00845261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val="de-DE" w:eastAsia="ja-JP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Figure</w:t>
      </w:r>
      <w:r w:rsidR="00535764"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 xml:space="preserve"> S3. </w:t>
      </w:r>
      <w:r w:rsidR="00535764"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>N</w:t>
      </w:r>
      <w:r w:rsidR="00535764" w:rsidRPr="00845261">
        <w:rPr>
          <w:rFonts w:ascii="Times New Roman" w:eastAsia="MS Mincho" w:hAnsi="Times New Roman" w:cs="Times New Roman"/>
          <w:sz w:val="20"/>
          <w:szCs w:val="20"/>
          <w:vertAlign w:val="subscript"/>
          <w:lang w:val="de-DE" w:eastAsia="ja-JP"/>
        </w:rPr>
        <w:t>2</w:t>
      </w:r>
      <w:r w:rsidR="00535764"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 xml:space="preserve"> adsorption−desorption isotherms at 77 K for calculation BET surface areas of as-synthesized bio-MOF.</w:t>
      </w:r>
    </w:p>
    <w:bookmarkEnd w:id="2"/>
    <w:p w14:paraId="4D05D86D" w14:textId="77777777" w:rsidR="008315AF" w:rsidRPr="00845261" w:rsidRDefault="008315AF" w:rsidP="00845261">
      <w:pPr>
        <w:snapToGrid w:val="0"/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45261">
        <w:rPr>
          <w:rFonts w:ascii="Times New Roman" w:eastAsiaTheme="minorEastAsia" w:hAnsi="Times New Roman" w:cs="Times New Roman"/>
          <w:b/>
          <w:bCs/>
          <w:sz w:val="20"/>
          <w:szCs w:val="20"/>
        </w:rPr>
        <w:br w:type="page"/>
      </w:r>
    </w:p>
    <w:p w14:paraId="744CAF14" w14:textId="77777777" w:rsidR="003436E1" w:rsidRPr="00845261" w:rsidRDefault="003436E1" w:rsidP="00845261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color w:val="000000"/>
          <w:sz w:val="20"/>
          <w:szCs w:val="20"/>
          <w:lang w:eastAsia="de-DE" w:bidi="en-US"/>
        </w:rPr>
      </w:pPr>
    </w:p>
    <w:bookmarkStart w:id="3" w:name="_Hlk39493098"/>
    <w:p w14:paraId="3CE5782B" w14:textId="77777777" w:rsidR="00535764" w:rsidRPr="00845261" w:rsidRDefault="00535764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object w:dxaOrig="6488" w:dyaOrig="4950" w14:anchorId="3304F0C2">
          <v:shape id="_x0000_i1026" type="#_x0000_t75" style="width:359.25pt;height:297pt" o:ole="">
            <v:imagedata r:id="rId15" o:title="" croptop="5177f" cropleft="2876f" cropright="7568f"/>
          </v:shape>
          <o:OLEObject Type="Embed" ProgID="Origin50.Graph" ShapeID="_x0000_i1026" DrawAspect="Content" ObjectID="_1673081353" r:id="rId16"/>
        </w:object>
      </w:r>
    </w:p>
    <w:p w14:paraId="4A3FE4A9" w14:textId="77777777" w:rsidR="00535764" w:rsidRPr="00845261" w:rsidRDefault="00845261" w:rsidP="00845261">
      <w:pPr>
        <w:spacing w:after="0" w:line="360" w:lineRule="auto"/>
        <w:jc w:val="center"/>
        <w:rPr>
          <w:rFonts w:ascii="Times New Roman" w:eastAsia="MS Mincho" w:hAnsi="Times New Roman" w:cs="Times New Roman"/>
          <w:sz w:val="20"/>
          <w:szCs w:val="20"/>
          <w:lang w:eastAsia="ja-JP"/>
        </w:rPr>
      </w:pPr>
      <w:r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>Figure</w:t>
      </w:r>
      <w:r w:rsidR="00535764" w:rsidRPr="00845261">
        <w:rPr>
          <w:rFonts w:ascii="Times New Roman" w:eastAsia="MS Mincho" w:hAnsi="Times New Roman" w:cs="Times New Roman"/>
          <w:b/>
          <w:bCs/>
          <w:sz w:val="20"/>
          <w:szCs w:val="20"/>
          <w:lang w:val="de-DE" w:eastAsia="ja-JP"/>
        </w:rPr>
        <w:t xml:space="preserve"> S4</w:t>
      </w:r>
      <w:r w:rsidR="00535764"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 xml:space="preserve">. TGA curve of as-synthesized bio-MOF </w:t>
      </w:r>
      <w:r w:rsidR="00535764" w:rsidRPr="00845261">
        <w:rPr>
          <w:rFonts w:ascii="Times New Roman" w:eastAsia="MS Mincho" w:hAnsi="Times New Roman" w:cs="Times New Roman"/>
          <w:sz w:val="20"/>
          <w:szCs w:val="20"/>
          <w:lang w:eastAsia="ja-JP"/>
        </w:rPr>
        <w:t>in air at a heating rate of 10 °C/min under temperature ramp mode.</w:t>
      </w:r>
    </w:p>
    <w:bookmarkEnd w:id="3"/>
    <w:p w14:paraId="1033F579" w14:textId="77777777" w:rsidR="003436E1" w:rsidRPr="00845261" w:rsidRDefault="003436E1" w:rsidP="00845261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</w:p>
    <w:p w14:paraId="345CE0C6" w14:textId="77777777" w:rsidR="008315AF" w:rsidRPr="00845261" w:rsidRDefault="008315AF" w:rsidP="00845261">
      <w:pPr>
        <w:spacing w:after="0" w:line="360" w:lineRule="auto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  <w:br w:type="page"/>
      </w:r>
    </w:p>
    <w:p w14:paraId="6A27E026" w14:textId="77777777" w:rsidR="00155E9E" w:rsidRPr="00845261" w:rsidRDefault="00155E9E" w:rsidP="00845261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napToGrid w:val="0"/>
          <w:sz w:val="20"/>
          <w:szCs w:val="20"/>
          <w:lang w:eastAsia="de-DE" w:bidi="en-US"/>
        </w:rPr>
      </w:pPr>
    </w:p>
    <w:p w14:paraId="16CEF1F1" w14:textId="77777777" w:rsidR="00535764" w:rsidRPr="00845261" w:rsidRDefault="00535764" w:rsidP="00845261">
      <w:pPr>
        <w:widowControl w:val="0"/>
        <w:autoSpaceDE w:val="0"/>
        <w:autoSpaceDN w:val="0"/>
        <w:adjustRightInd w:val="0"/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</w:pP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object w:dxaOrig="6488" w:dyaOrig="4950" w14:anchorId="5F951412">
          <v:shape id="_x0000_i1027" type="#_x0000_t75" style="width:294pt;height:237pt" o:ole="">
            <v:imagedata r:id="rId17" o:title="" croptop="4369f" cropbottom="2582f" cropleft="3027f" cropright="7114f"/>
          </v:shape>
          <o:OLEObject Type="Embed" ProgID="Origin50.Graph" ShapeID="_x0000_i1027" DrawAspect="Content" ObjectID="_1673081354" r:id="rId18"/>
        </w:object>
      </w:r>
    </w:p>
    <w:p w14:paraId="034C8859" w14:textId="2A177003" w:rsidR="005C64D9" w:rsidRPr="00845261" w:rsidRDefault="00535764" w:rsidP="005C64D9">
      <w:pPr>
        <w:adjustRightInd w:val="0"/>
        <w:snapToGrid w:val="0"/>
        <w:spacing w:after="0"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Fig</w:t>
      </w:r>
      <w:r w:rsid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ure</w:t>
      </w: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 xml:space="preserve"> S5.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 Van’t Hoff plot of ln K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vertAlign w:val="subscript"/>
          <w:lang w:eastAsia="de-DE" w:bidi="en-US"/>
        </w:rPr>
        <w:t>c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 against 1000/</w:t>
      </w:r>
      <w:r w:rsidRPr="00845261">
        <w:rPr>
          <w:rFonts w:ascii="Times New Roman" w:eastAsia="Times New Roman" w:hAnsi="Times New Roman" w:cs="Times New Roman"/>
          <w:i/>
          <w:iCs/>
          <w:snapToGrid w:val="0"/>
          <w:color w:val="000000"/>
          <w:sz w:val="20"/>
          <w:szCs w:val="20"/>
          <w:lang w:eastAsia="de-DE" w:bidi="en-US"/>
        </w:rPr>
        <w:t>T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 for MB, DR-81, and Cr(VI) adsorption onto as-synthesized MIP-202 bio-MOF.</w:t>
      </w:r>
    </w:p>
    <w:p w14:paraId="3A7A213E" w14:textId="14FF4D46" w:rsidR="005C64D9" w:rsidRDefault="005C64D9" w:rsidP="00845261">
      <w:pPr>
        <w:spacing w:after="0"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p w14:paraId="21443E23" w14:textId="77777777" w:rsidR="005C64D9" w:rsidRDefault="005C64D9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br w:type="page"/>
      </w:r>
    </w:p>
    <w:p w14:paraId="2F742013" w14:textId="77C7B186" w:rsidR="005C64D9" w:rsidRDefault="005C64D9" w:rsidP="005C64D9">
      <w:pPr>
        <w:spacing w:after="0" w:line="360" w:lineRule="auto"/>
        <w:jc w:val="center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p w14:paraId="42F2499B" w14:textId="63FE96BF" w:rsidR="005C64D9" w:rsidRDefault="005C64D9" w:rsidP="005C64D9">
      <w:pPr>
        <w:spacing w:after="0" w:line="360" w:lineRule="auto"/>
        <w:jc w:val="center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p w14:paraId="5BACCD14" w14:textId="4E82EBAF" w:rsidR="00BC4AEC" w:rsidRPr="00BC4AEC" w:rsidRDefault="00700450" w:rsidP="00700450">
      <w:pPr>
        <w:spacing w:before="120" w:after="120" w:line="360" w:lineRule="auto"/>
        <w:jc w:val="center"/>
        <w:rPr>
          <w:rFonts w:ascii="Calibri" w:eastAsia="Calibri" w:hAnsi="Calibri" w:cs="Arial"/>
        </w:rPr>
      </w:pPr>
      <w:r>
        <w:rPr>
          <w:rFonts w:ascii="Calibri" w:eastAsia="Calibri" w:hAnsi="Calibri" w:cs="Arial"/>
          <w:noProof/>
        </w:rPr>
        <w:drawing>
          <wp:anchor distT="0" distB="0" distL="114300" distR="114300" simplePos="0" relativeHeight="251658240" behindDoc="0" locked="0" layoutInCell="1" allowOverlap="1" wp14:anchorId="0AA107DC" wp14:editId="023CC16C">
            <wp:simplePos x="0" y="0"/>
            <wp:positionH relativeFrom="column">
              <wp:posOffset>3000375</wp:posOffset>
            </wp:positionH>
            <wp:positionV relativeFrom="paragraph">
              <wp:posOffset>190500</wp:posOffset>
            </wp:positionV>
            <wp:extent cx="1960245" cy="1304730"/>
            <wp:effectExtent l="0" t="0" r="190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8255" cy="13233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C4AEC">
        <w:rPr>
          <w:rFonts w:ascii="Calibri" w:eastAsia="Calibri" w:hAnsi="Calibri" w:cs="Arial"/>
        </w:rPr>
        <w:object w:dxaOrig="7173" w:dyaOrig="5076" w14:anchorId="58F8CBBC">
          <v:shape id="_x0000_i1028" type="#_x0000_t75" style="width:375pt;height:217.5pt" o:ole="">
            <v:imagedata r:id="rId20" o:title="" croptop="5934f" cropbottom="3574f" cropleft="5050f" cropright="7789f"/>
          </v:shape>
          <o:OLEObject Type="Embed" ProgID="Origin50.Graph" ShapeID="_x0000_i1028" DrawAspect="Content" ObjectID="_1673081355" r:id="rId21"/>
        </w:object>
      </w:r>
    </w:p>
    <w:p w14:paraId="0F4453AE" w14:textId="45A54909" w:rsidR="00BC4AEC" w:rsidRPr="00BC4AEC" w:rsidRDefault="00BC4AEC" w:rsidP="00BC4AEC">
      <w:pPr>
        <w:bidi/>
        <w:spacing w:before="120" w:after="120" w:line="360" w:lineRule="auto"/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bidi="ar-EG"/>
        </w:rPr>
      </w:pPr>
      <w:r w:rsidRPr="00BC4AEC">
        <w:rPr>
          <w:rFonts w:ascii="Times New Roman" w:eastAsia="Calibri" w:hAnsi="Times New Roman" w:cs="Times New Roman"/>
          <w:color w:val="000000"/>
          <w:sz w:val="24"/>
          <w:szCs w:val="24"/>
          <w:lang w:bidi="ar-EG"/>
        </w:rPr>
        <w:t>Figure S6. Zeta potential measurements for MIP-202 bio-MOF at different pH values.</w:t>
      </w:r>
    </w:p>
    <w:p w14:paraId="38EA1C9E" w14:textId="77777777" w:rsidR="005C64D9" w:rsidRDefault="005C64D9" w:rsidP="005C64D9">
      <w:pPr>
        <w:spacing w:after="0" w:line="360" w:lineRule="auto"/>
        <w:jc w:val="center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p w14:paraId="247A02BC" w14:textId="77777777" w:rsidR="005C64D9" w:rsidRDefault="005C64D9">
      <w:pP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  <w:r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  <w:br w:type="page"/>
      </w:r>
    </w:p>
    <w:p w14:paraId="61A56A82" w14:textId="77777777" w:rsidR="00651501" w:rsidRPr="00845261" w:rsidRDefault="00651501" w:rsidP="00845261">
      <w:pPr>
        <w:spacing w:after="0" w:line="360" w:lineRule="auto"/>
        <w:rPr>
          <w:rFonts w:ascii="Times New Roman" w:eastAsia="SimSun" w:hAnsi="Times New Roman" w:cs="Times New Roman"/>
          <w:color w:val="000000"/>
          <w:sz w:val="20"/>
          <w:szCs w:val="20"/>
          <w:lang w:eastAsia="zh-CN"/>
        </w:rPr>
      </w:pPr>
    </w:p>
    <w:tbl>
      <w:tblPr>
        <w:tblW w:w="82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6"/>
        <w:gridCol w:w="1511"/>
        <w:gridCol w:w="1350"/>
        <w:gridCol w:w="1620"/>
        <w:gridCol w:w="1819"/>
      </w:tblGrid>
      <w:tr w:rsidR="00535764" w:rsidRPr="00845261" w14:paraId="13F49BC0" w14:textId="77777777" w:rsidTr="00731077">
        <w:trPr>
          <w:trHeight w:val="841"/>
          <w:jc w:val="center"/>
        </w:trPr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5A0EDA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Pollutant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F8BE66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Δ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G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o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kJ·mol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−1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D3CFA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E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a (kJ·mol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−1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90847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Δ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H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o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kJ·mol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−1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F743E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Δ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S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o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</w:t>
            </w:r>
          </w:p>
          <w:p w14:paraId="346B504E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(kJ·mol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−1</w:t>
            </w: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)</w:t>
            </w:r>
          </w:p>
        </w:tc>
      </w:tr>
      <w:tr w:rsidR="00535764" w:rsidRPr="00845261" w14:paraId="6A0F69F5" w14:textId="77777777" w:rsidTr="00731077">
        <w:trPr>
          <w:cantSplit/>
          <w:trHeight w:val="387"/>
          <w:jc w:val="center"/>
        </w:trPr>
        <w:tc>
          <w:tcPr>
            <w:tcW w:w="1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07DF4E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MB</w:t>
            </w:r>
          </w:p>
        </w:tc>
        <w:tc>
          <w:tcPr>
            <w:tcW w:w="151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0E82EA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10.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6C0FABD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32.6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5FF32F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9.63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0139B4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07.68</w:t>
            </w:r>
          </w:p>
        </w:tc>
      </w:tr>
      <w:tr w:rsidR="00535764" w:rsidRPr="00845261" w14:paraId="373B57CF" w14:textId="77777777" w:rsidTr="00731077">
        <w:trPr>
          <w:cantSplit/>
          <w:trHeight w:val="330"/>
          <w:jc w:val="center"/>
        </w:trPr>
        <w:tc>
          <w:tcPr>
            <w:tcW w:w="1946" w:type="dxa"/>
            <w:shd w:val="clear" w:color="auto" w:fill="auto"/>
            <w:vAlign w:val="center"/>
            <w:hideMark/>
          </w:tcPr>
          <w:p w14:paraId="6C60C55A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DR-81</w:t>
            </w:r>
          </w:p>
        </w:tc>
        <w:tc>
          <w:tcPr>
            <w:tcW w:w="1511" w:type="dxa"/>
            <w:shd w:val="clear" w:color="auto" w:fill="auto"/>
            <w:hideMark/>
          </w:tcPr>
          <w:p w14:paraId="577FF65E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6.43</w:t>
            </w:r>
          </w:p>
        </w:tc>
        <w:tc>
          <w:tcPr>
            <w:tcW w:w="1350" w:type="dxa"/>
            <w:shd w:val="clear" w:color="auto" w:fill="auto"/>
            <w:hideMark/>
          </w:tcPr>
          <w:p w14:paraId="631B6AE8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8.2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DE142AA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5.25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14:paraId="35C73B51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86.34</w:t>
            </w:r>
          </w:p>
        </w:tc>
      </w:tr>
      <w:tr w:rsidR="00535764" w:rsidRPr="00845261" w14:paraId="06CAF0B9" w14:textId="77777777" w:rsidTr="00731077">
        <w:trPr>
          <w:cantSplit/>
          <w:trHeight w:val="330"/>
          <w:jc w:val="center"/>
        </w:trPr>
        <w:tc>
          <w:tcPr>
            <w:tcW w:w="1946" w:type="dxa"/>
            <w:shd w:val="clear" w:color="auto" w:fill="auto"/>
            <w:vAlign w:val="center"/>
            <w:hideMark/>
          </w:tcPr>
          <w:p w14:paraId="7AA481AD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Cr(VI)</w:t>
            </w:r>
          </w:p>
        </w:tc>
        <w:tc>
          <w:tcPr>
            <w:tcW w:w="1511" w:type="dxa"/>
            <w:shd w:val="clear" w:color="auto" w:fill="auto"/>
            <w:hideMark/>
          </w:tcPr>
          <w:p w14:paraId="140FD61E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2.76</w:t>
            </w:r>
          </w:p>
        </w:tc>
        <w:tc>
          <w:tcPr>
            <w:tcW w:w="1350" w:type="dxa"/>
            <w:shd w:val="clear" w:color="auto" w:fill="auto"/>
            <w:hideMark/>
          </w:tcPr>
          <w:p w14:paraId="3E95F193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3.4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961627B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0.43</w:t>
            </w:r>
          </w:p>
        </w:tc>
        <w:tc>
          <w:tcPr>
            <w:tcW w:w="1819" w:type="dxa"/>
            <w:shd w:val="clear" w:color="auto" w:fill="auto"/>
            <w:vAlign w:val="center"/>
            <w:hideMark/>
          </w:tcPr>
          <w:p w14:paraId="480BC680" w14:textId="77777777" w:rsidR="00535764" w:rsidRPr="00845261" w:rsidRDefault="00535764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63.71</w:t>
            </w:r>
          </w:p>
        </w:tc>
      </w:tr>
    </w:tbl>
    <w:p w14:paraId="3281A2FA" w14:textId="77777777" w:rsidR="00155E9E" w:rsidRPr="00845261" w:rsidRDefault="00535764" w:rsidP="00845261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Table S</w:t>
      </w:r>
      <w:r w:rsidR="00B85D56"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1.</w:t>
      </w: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 xml:space="preserve"> </w:t>
      </w:r>
      <w:r w:rsidRPr="00845261">
        <w:rPr>
          <w:rFonts w:ascii="Times New Roman" w:eastAsia="SimSun" w:hAnsi="Times New Roman" w:cs="Times New Roman"/>
          <w:snapToGrid w:val="0"/>
          <w:color w:val="000000"/>
          <w:spacing w:val="-2"/>
          <w:sz w:val="20"/>
          <w:szCs w:val="20"/>
          <w:lang w:bidi="en-US"/>
        </w:rPr>
        <w:t xml:space="preserve">Thermodynamic parameters for MB, DR-81, and Cr(VI) adsorption onto as-synthesized MIP-202 bio-MOF </w:t>
      </w:r>
      <w:r w:rsidRPr="00845261">
        <w:rPr>
          <w:rFonts w:ascii="Times New Roman" w:eastAsia="SimSun" w:hAnsi="Times New Roman" w:cs="Times New Roman"/>
          <w:snapToGrid w:val="0"/>
          <w:color w:val="000000"/>
          <w:sz w:val="20"/>
          <w:szCs w:val="20"/>
          <w:lang w:bidi="en-US"/>
        </w:rPr>
        <w:t>at constant solution temperature of 358 K</w:t>
      </w:r>
      <w:r w:rsidR="0075633C" w:rsidRPr="00845261">
        <w:rPr>
          <w:rFonts w:ascii="Times New Roman" w:eastAsia="SimSun" w:hAnsi="Times New Roman" w:cs="Times New Roman"/>
          <w:snapToGrid w:val="0"/>
          <w:color w:val="000000"/>
          <w:sz w:val="20"/>
          <w:szCs w:val="20"/>
          <w:lang w:bidi="en-US"/>
        </w:rPr>
        <w:t>.</w:t>
      </w:r>
    </w:p>
    <w:p w14:paraId="32562C62" w14:textId="77777777" w:rsidR="007E0EA1" w:rsidRPr="00845261" w:rsidRDefault="007E0EA1" w:rsidP="00845261">
      <w:pPr>
        <w:spacing w:after="0" w:line="36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br w:type="page"/>
      </w:r>
    </w:p>
    <w:p w14:paraId="2EF18418" w14:textId="77777777" w:rsidR="007E0EA1" w:rsidRPr="00845261" w:rsidRDefault="007E0EA1" w:rsidP="00845261">
      <w:pPr>
        <w:adjustRightInd w:val="0"/>
        <w:snapToGrid w:val="0"/>
        <w:spacing w:after="0" w:line="360" w:lineRule="auto"/>
        <w:jc w:val="lowKashida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</w:pPr>
    </w:p>
    <w:tbl>
      <w:tblPr>
        <w:tblW w:w="886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81"/>
        <w:gridCol w:w="1359"/>
        <w:gridCol w:w="1677"/>
        <w:gridCol w:w="1710"/>
      </w:tblGrid>
      <w:tr w:rsidR="007E0EA1" w:rsidRPr="00845261" w14:paraId="0102E2BE" w14:textId="77777777" w:rsidTr="00731077">
        <w:trPr>
          <w:jc w:val="center"/>
        </w:trPr>
        <w:tc>
          <w:tcPr>
            <w:tcW w:w="4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5540E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Isotherm parameters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564D92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MB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A7B28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DR-8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3A94E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Cr(VI)</w:t>
            </w:r>
          </w:p>
        </w:tc>
      </w:tr>
      <w:tr w:rsidR="007E0EA1" w:rsidRPr="00845261" w14:paraId="6EF94905" w14:textId="77777777" w:rsidTr="00731077">
        <w:trPr>
          <w:trHeight w:val="265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C1387C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Langmuir parameter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0E65C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q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m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B21949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79.799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0D266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36.07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145477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9.012</w:t>
            </w:r>
          </w:p>
        </w:tc>
      </w:tr>
      <w:tr w:rsidR="007E0EA1" w:rsidRPr="00845261" w14:paraId="44AEB9D5" w14:textId="77777777" w:rsidTr="00731077">
        <w:trPr>
          <w:trHeight w:val="26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34551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220C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K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L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L/mg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1F64E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09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0746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0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C25A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056</w:t>
            </w:r>
          </w:p>
        </w:tc>
      </w:tr>
      <w:tr w:rsidR="007E0EA1" w:rsidRPr="00845261" w14:paraId="468AE73B" w14:textId="77777777" w:rsidTr="00731077">
        <w:trPr>
          <w:trHeight w:val="26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BF0A0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B1893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A68FD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A847B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F942F8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0</w:t>
            </w:r>
          </w:p>
        </w:tc>
      </w:tr>
      <w:tr w:rsidR="007E0EA1" w:rsidRPr="00845261" w14:paraId="1F99FFAE" w14:textId="77777777" w:rsidTr="00731077">
        <w:trPr>
          <w:trHeight w:val="53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D592AE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Freundlich parameter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90BA7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K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F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0FBD4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53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F9DF16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5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F03E7C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533</w:t>
            </w:r>
          </w:p>
        </w:tc>
      </w:tr>
      <w:tr w:rsidR="007E0EA1" w:rsidRPr="00845261" w14:paraId="240232C0" w14:textId="77777777" w:rsidTr="00731077">
        <w:trPr>
          <w:trHeight w:val="53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26783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9FA5B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n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F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794F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47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8961A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6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4B72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625</w:t>
            </w:r>
          </w:p>
        </w:tc>
      </w:tr>
      <w:tr w:rsidR="007E0EA1" w:rsidRPr="00845261" w14:paraId="6AA6A8D7" w14:textId="77777777" w:rsidTr="00731077">
        <w:trPr>
          <w:trHeight w:val="530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61BD9B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38C38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720EE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8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7031B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F08F0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70</w:t>
            </w:r>
          </w:p>
        </w:tc>
      </w:tr>
      <w:tr w:rsidR="007E0EA1" w:rsidRPr="00845261" w14:paraId="6791A8B7" w14:textId="77777777" w:rsidTr="00731077">
        <w:trPr>
          <w:trHeight w:val="395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A82F27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Temkin parameters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25A5FC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A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L/g)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DA4F1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280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D76B5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06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FF0B1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692</w:t>
            </w:r>
          </w:p>
        </w:tc>
      </w:tr>
      <w:tr w:rsidR="007E0EA1" w:rsidRPr="00845261" w14:paraId="1BD7D155" w14:textId="77777777" w:rsidTr="00731077">
        <w:trPr>
          <w:trHeight w:val="39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025C68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FD926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B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J/mo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A58B4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5.77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9B953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7.4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6705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4.001</w:t>
            </w:r>
          </w:p>
        </w:tc>
      </w:tr>
      <w:tr w:rsidR="007E0EA1" w:rsidRPr="00845261" w14:paraId="5C75D2D9" w14:textId="77777777" w:rsidTr="00731077">
        <w:trPr>
          <w:trHeight w:val="395"/>
          <w:jc w:val="center"/>
        </w:trPr>
        <w:tc>
          <w:tcPr>
            <w:tcW w:w="22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66B4B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EE5AD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4DF7FD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8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F6C18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29D9F" w14:textId="77777777" w:rsidR="007E0EA1" w:rsidRPr="00845261" w:rsidRDefault="007E0EA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82</w:t>
            </w:r>
          </w:p>
        </w:tc>
      </w:tr>
    </w:tbl>
    <w:p w14:paraId="2F26B2DD" w14:textId="77777777" w:rsidR="007E0EA1" w:rsidRPr="00845261" w:rsidRDefault="007E0EA1" w:rsidP="00845261">
      <w:pPr>
        <w:spacing w:after="0" w:line="36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Table S2</w:t>
      </w:r>
      <w:r w:rsidR="00B85D56"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>.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 Isotherm parameters of Langmuir, Freundlich and Temkin models for the adsorption of MB, DR-81, and Cr(VI) onto as-synthesized 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  <w:t>MIP-202 bio-MOF</w:t>
      </w:r>
      <w:r w:rsidR="0075633C" w:rsidRPr="00845261"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  <w:t>.</w:t>
      </w:r>
    </w:p>
    <w:p w14:paraId="7AA88E91" w14:textId="77777777" w:rsidR="007E0EA1" w:rsidRPr="00845261" w:rsidRDefault="007E0EA1" w:rsidP="00845261">
      <w:pPr>
        <w:spacing w:after="0" w:line="360" w:lineRule="auto"/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  <w:br w:type="page"/>
      </w:r>
    </w:p>
    <w:tbl>
      <w:tblPr>
        <w:tblW w:w="886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881"/>
        <w:gridCol w:w="1359"/>
        <w:gridCol w:w="1677"/>
        <w:gridCol w:w="1710"/>
      </w:tblGrid>
      <w:tr w:rsidR="00651501" w:rsidRPr="00845261" w14:paraId="6F1DCC6C" w14:textId="77777777" w:rsidTr="00731077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2390D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lastRenderedPageBreak/>
              <w:t>Kinetic model</w:t>
            </w: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3829C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Parameters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6812D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MB</w:t>
            </w:r>
          </w:p>
        </w:tc>
        <w:tc>
          <w:tcPr>
            <w:tcW w:w="1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66168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DR-8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53A640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Cr(VI)</w:t>
            </w:r>
          </w:p>
        </w:tc>
      </w:tr>
      <w:tr w:rsidR="00651501" w:rsidRPr="00845261" w14:paraId="605DFCFC" w14:textId="77777777" w:rsidTr="00731077">
        <w:trPr>
          <w:trHeight w:val="265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5385001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Pseudo-first ord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3C623179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q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exp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.(mg/g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1E10B325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4.798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vAlign w:val="center"/>
          </w:tcPr>
          <w:p w14:paraId="01B55129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5.1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3F746A5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3.151</w:t>
            </w:r>
          </w:p>
        </w:tc>
      </w:tr>
      <w:tr w:rsidR="00651501" w:rsidRPr="00845261" w14:paraId="50D3A6E9" w14:textId="77777777" w:rsidTr="00731077">
        <w:trPr>
          <w:trHeight w:val="265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10BF469C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14:paraId="15049A34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q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theo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6C9C73F6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4.773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4919919D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2.99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4F40794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0.712</w:t>
            </w:r>
          </w:p>
        </w:tc>
      </w:tr>
      <w:tr w:rsidR="00651501" w:rsidRPr="00845261" w14:paraId="01E53922" w14:textId="77777777" w:rsidTr="00731077">
        <w:trPr>
          <w:trHeight w:val="265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62B71315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14:paraId="2463EFB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K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1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in−1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28EEEB5C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18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0C7F9A4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157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2C104E2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077</w:t>
            </w:r>
          </w:p>
        </w:tc>
      </w:tr>
      <w:tr w:rsidR="00651501" w:rsidRPr="00845261" w14:paraId="01E56C39" w14:textId="77777777" w:rsidTr="00731077">
        <w:trPr>
          <w:trHeight w:val="265"/>
          <w:jc w:val="center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CD7776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vAlign w:val="center"/>
          </w:tcPr>
          <w:p w14:paraId="526CC6DB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32159A0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65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01C1AEB2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72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E579B15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81</w:t>
            </w:r>
          </w:p>
        </w:tc>
      </w:tr>
      <w:tr w:rsidR="00651501" w:rsidRPr="00845261" w14:paraId="7E0BDCDD" w14:textId="77777777" w:rsidTr="00731077">
        <w:trPr>
          <w:trHeight w:val="530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9756700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Pseudo-second order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07FD4FDC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q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exp.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(mg/g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1BED61C6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4.798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vAlign w:val="center"/>
          </w:tcPr>
          <w:p w14:paraId="7CCC9AE7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5.101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05F960A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3.151</w:t>
            </w:r>
          </w:p>
        </w:tc>
      </w:tr>
      <w:tr w:rsidR="00651501" w:rsidRPr="00845261" w14:paraId="23021CEC" w14:textId="77777777" w:rsidTr="00731077">
        <w:trPr>
          <w:trHeight w:val="530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28250552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14:paraId="2F49D828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q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theo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EF6474E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3.384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091A4DD6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3.566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128BDB1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2.332</w:t>
            </w:r>
          </w:p>
        </w:tc>
      </w:tr>
      <w:tr w:rsidR="00651501" w:rsidRPr="00845261" w14:paraId="1B8D55B1" w14:textId="77777777" w:rsidTr="00731077">
        <w:trPr>
          <w:trHeight w:val="530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231C599C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14:paraId="11A68147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K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g/mg·min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3BBA3ED6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158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3095A8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132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8E1DAA2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052</w:t>
            </w:r>
          </w:p>
        </w:tc>
      </w:tr>
      <w:tr w:rsidR="00651501" w:rsidRPr="00845261" w14:paraId="6D02F1B5" w14:textId="77777777" w:rsidTr="00731077">
        <w:trPr>
          <w:trHeight w:val="530"/>
          <w:jc w:val="center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1D1CCD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vAlign w:val="center"/>
          </w:tcPr>
          <w:p w14:paraId="2FE6B279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4059A92B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9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4ABBAEF6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9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1D33F321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7</w:t>
            </w:r>
          </w:p>
        </w:tc>
      </w:tr>
      <w:tr w:rsidR="00651501" w:rsidRPr="00845261" w14:paraId="63492E75" w14:textId="77777777" w:rsidTr="00731077">
        <w:trPr>
          <w:trHeight w:val="395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4FF99DA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Elovich kinetic model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vAlign w:val="center"/>
          </w:tcPr>
          <w:p w14:paraId="7CBE05A7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α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·min)</w:t>
            </w:r>
          </w:p>
        </w:tc>
        <w:tc>
          <w:tcPr>
            <w:tcW w:w="1359" w:type="dxa"/>
            <w:tcBorders>
              <w:top w:val="single" w:sz="4" w:space="0" w:color="auto"/>
              <w:bottom w:val="nil"/>
            </w:tcBorders>
            <w:vAlign w:val="center"/>
          </w:tcPr>
          <w:p w14:paraId="20EBC01F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4.453</w:t>
            </w:r>
          </w:p>
        </w:tc>
        <w:tc>
          <w:tcPr>
            <w:tcW w:w="1677" w:type="dxa"/>
            <w:tcBorders>
              <w:top w:val="single" w:sz="4" w:space="0" w:color="auto"/>
              <w:bottom w:val="nil"/>
            </w:tcBorders>
            <w:vAlign w:val="center"/>
          </w:tcPr>
          <w:p w14:paraId="0F3620D5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2.847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A964E5E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42.049</w:t>
            </w:r>
          </w:p>
        </w:tc>
      </w:tr>
      <w:tr w:rsidR="00651501" w:rsidRPr="00845261" w14:paraId="67D5BD73" w14:textId="77777777" w:rsidTr="00731077">
        <w:trPr>
          <w:trHeight w:val="395"/>
          <w:jc w:val="center"/>
        </w:trPr>
        <w:tc>
          <w:tcPr>
            <w:tcW w:w="2235" w:type="dxa"/>
            <w:vMerge/>
            <w:tcBorders>
              <w:top w:val="nil"/>
              <w:bottom w:val="nil"/>
            </w:tcBorders>
            <w:vAlign w:val="center"/>
          </w:tcPr>
          <w:p w14:paraId="09883532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nil"/>
            </w:tcBorders>
            <w:vAlign w:val="center"/>
          </w:tcPr>
          <w:p w14:paraId="496D67DA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β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g/mg)</w:t>
            </w:r>
          </w:p>
        </w:tc>
        <w:tc>
          <w:tcPr>
            <w:tcW w:w="1359" w:type="dxa"/>
            <w:tcBorders>
              <w:top w:val="nil"/>
              <w:bottom w:val="nil"/>
            </w:tcBorders>
            <w:vAlign w:val="center"/>
          </w:tcPr>
          <w:p w14:paraId="0535E1E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4.657</w:t>
            </w:r>
          </w:p>
        </w:tc>
        <w:tc>
          <w:tcPr>
            <w:tcW w:w="1677" w:type="dxa"/>
            <w:tcBorders>
              <w:top w:val="nil"/>
              <w:bottom w:val="nil"/>
            </w:tcBorders>
            <w:vAlign w:val="center"/>
          </w:tcPr>
          <w:p w14:paraId="7F271361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4.525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91F7B9C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4.331</w:t>
            </w:r>
          </w:p>
        </w:tc>
      </w:tr>
      <w:tr w:rsidR="00651501" w:rsidRPr="00845261" w14:paraId="1ED6EB5F" w14:textId="77777777" w:rsidTr="00731077">
        <w:trPr>
          <w:trHeight w:val="395"/>
          <w:jc w:val="center"/>
        </w:trPr>
        <w:tc>
          <w:tcPr>
            <w:tcW w:w="22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D1E44F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vAlign w:val="center"/>
          </w:tcPr>
          <w:p w14:paraId="48306405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  <w:vAlign w:val="center"/>
          </w:tcPr>
          <w:p w14:paraId="0379EBF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66</w:t>
            </w:r>
          </w:p>
        </w:tc>
        <w:tc>
          <w:tcPr>
            <w:tcW w:w="1677" w:type="dxa"/>
            <w:tcBorders>
              <w:top w:val="nil"/>
              <w:bottom w:val="single" w:sz="4" w:space="0" w:color="auto"/>
            </w:tcBorders>
            <w:vAlign w:val="center"/>
          </w:tcPr>
          <w:p w14:paraId="775CFAAD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67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4509AA4B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94</w:t>
            </w:r>
          </w:p>
        </w:tc>
      </w:tr>
      <w:tr w:rsidR="00651501" w:rsidRPr="00845261" w14:paraId="5F654114" w14:textId="77777777" w:rsidTr="00731077">
        <w:trPr>
          <w:trHeight w:val="395"/>
          <w:jc w:val="center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14:paraId="3610531C" w14:textId="77777777" w:rsidR="00651501" w:rsidRPr="00A70CE8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A70CE8">
              <w:rPr>
                <w:rFonts w:ascii="Times New Roman" w:eastAsia="Times New Roman" w:hAnsi="Times New Roman" w:cs="Times New Roman"/>
                <w:b/>
                <w:bCs/>
                <w:snapToGrid w:val="0"/>
                <w:spacing w:val="-2"/>
                <w:sz w:val="20"/>
                <w:szCs w:val="20"/>
                <w:lang w:eastAsia="de-DE" w:bidi="en-US"/>
              </w:rPr>
              <w:t>Intraparticle diffusion kinetic model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vAlign w:val="center"/>
          </w:tcPr>
          <w:p w14:paraId="2B512A78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C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1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·min)</w:t>
            </w:r>
          </w:p>
        </w:tc>
        <w:tc>
          <w:tcPr>
            <w:tcW w:w="1359" w:type="dxa"/>
            <w:tcBorders>
              <w:top w:val="single" w:sz="4" w:space="0" w:color="auto"/>
            </w:tcBorders>
            <w:vAlign w:val="center"/>
          </w:tcPr>
          <w:p w14:paraId="63D71A81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306</w:t>
            </w:r>
          </w:p>
        </w:tc>
        <w:tc>
          <w:tcPr>
            <w:tcW w:w="1677" w:type="dxa"/>
            <w:tcBorders>
              <w:top w:val="single" w:sz="4" w:space="0" w:color="auto"/>
            </w:tcBorders>
            <w:vAlign w:val="center"/>
          </w:tcPr>
          <w:p w14:paraId="4E20A9B1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0.897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61ADB8B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-2.819</w:t>
            </w:r>
          </w:p>
        </w:tc>
      </w:tr>
      <w:tr w:rsidR="00651501" w:rsidRPr="00845261" w14:paraId="0AD4414D" w14:textId="77777777" w:rsidTr="00731077">
        <w:trPr>
          <w:trHeight w:val="395"/>
          <w:jc w:val="center"/>
        </w:trPr>
        <w:tc>
          <w:tcPr>
            <w:tcW w:w="2235" w:type="dxa"/>
            <w:vMerge/>
            <w:vAlign w:val="center"/>
          </w:tcPr>
          <w:p w14:paraId="4A7E9773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vAlign w:val="center"/>
          </w:tcPr>
          <w:p w14:paraId="7584E1ED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C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2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mg/g·min)</w:t>
            </w:r>
          </w:p>
        </w:tc>
        <w:tc>
          <w:tcPr>
            <w:tcW w:w="1359" w:type="dxa"/>
            <w:vAlign w:val="center"/>
          </w:tcPr>
          <w:p w14:paraId="05DC486C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3.239</w:t>
            </w:r>
          </w:p>
        </w:tc>
        <w:tc>
          <w:tcPr>
            <w:tcW w:w="1677" w:type="dxa"/>
            <w:vAlign w:val="center"/>
          </w:tcPr>
          <w:p w14:paraId="6ED30C82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2.843</w:t>
            </w:r>
          </w:p>
        </w:tc>
        <w:tc>
          <w:tcPr>
            <w:tcW w:w="1710" w:type="dxa"/>
            <w:vAlign w:val="center"/>
          </w:tcPr>
          <w:p w14:paraId="3193B6B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3.114</w:t>
            </w:r>
          </w:p>
        </w:tc>
      </w:tr>
      <w:tr w:rsidR="00651501" w:rsidRPr="00845261" w14:paraId="33F31C58" w14:textId="77777777" w:rsidTr="00731077">
        <w:trPr>
          <w:trHeight w:val="395"/>
          <w:jc w:val="center"/>
        </w:trPr>
        <w:tc>
          <w:tcPr>
            <w:tcW w:w="2235" w:type="dxa"/>
            <w:vMerge/>
            <w:vAlign w:val="center"/>
          </w:tcPr>
          <w:p w14:paraId="0BD9E5C4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vAlign w:val="center"/>
          </w:tcPr>
          <w:p w14:paraId="41504BEC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k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bscript"/>
                <w:lang w:eastAsia="de-DE" w:bidi="en-US"/>
              </w:rPr>
              <w:t>i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 xml:space="preserve"> (g/mg)</w:t>
            </w:r>
          </w:p>
        </w:tc>
        <w:tc>
          <w:tcPr>
            <w:tcW w:w="1359" w:type="dxa"/>
            <w:vAlign w:val="center"/>
          </w:tcPr>
          <w:p w14:paraId="407D6DA8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941</w:t>
            </w:r>
          </w:p>
        </w:tc>
        <w:tc>
          <w:tcPr>
            <w:tcW w:w="1677" w:type="dxa"/>
            <w:vAlign w:val="center"/>
          </w:tcPr>
          <w:p w14:paraId="26E4A677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893</w:t>
            </w:r>
          </w:p>
        </w:tc>
        <w:tc>
          <w:tcPr>
            <w:tcW w:w="1710" w:type="dxa"/>
            <w:vAlign w:val="center"/>
          </w:tcPr>
          <w:p w14:paraId="2CD2F44E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1.931</w:t>
            </w:r>
          </w:p>
        </w:tc>
      </w:tr>
      <w:tr w:rsidR="00651501" w:rsidRPr="00845261" w14:paraId="1CBD2989" w14:textId="77777777" w:rsidTr="00731077">
        <w:trPr>
          <w:trHeight w:val="395"/>
          <w:jc w:val="center"/>
        </w:trPr>
        <w:tc>
          <w:tcPr>
            <w:tcW w:w="2235" w:type="dxa"/>
            <w:vMerge/>
            <w:vAlign w:val="center"/>
          </w:tcPr>
          <w:p w14:paraId="109324CD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</w:p>
        </w:tc>
        <w:tc>
          <w:tcPr>
            <w:tcW w:w="1881" w:type="dxa"/>
            <w:vAlign w:val="center"/>
          </w:tcPr>
          <w:p w14:paraId="77F7953A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i/>
                <w:iCs/>
                <w:snapToGrid w:val="0"/>
                <w:spacing w:val="-2"/>
                <w:sz w:val="20"/>
                <w:szCs w:val="20"/>
                <w:lang w:eastAsia="de-DE" w:bidi="en-US"/>
              </w:rPr>
              <w:t>R</w:t>
            </w: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vertAlign w:val="superscript"/>
                <w:lang w:eastAsia="de-DE" w:bidi="en-US"/>
              </w:rPr>
              <w:t>2</w:t>
            </w:r>
          </w:p>
        </w:tc>
        <w:tc>
          <w:tcPr>
            <w:tcW w:w="1359" w:type="dxa"/>
            <w:vAlign w:val="center"/>
          </w:tcPr>
          <w:p w14:paraId="7024BA38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77</w:t>
            </w:r>
          </w:p>
        </w:tc>
        <w:tc>
          <w:tcPr>
            <w:tcW w:w="1677" w:type="dxa"/>
            <w:vAlign w:val="center"/>
          </w:tcPr>
          <w:p w14:paraId="4C08E2C4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882</w:t>
            </w:r>
          </w:p>
        </w:tc>
        <w:tc>
          <w:tcPr>
            <w:tcW w:w="1710" w:type="dxa"/>
            <w:vAlign w:val="center"/>
          </w:tcPr>
          <w:p w14:paraId="0BF04CC0" w14:textId="77777777" w:rsidR="00651501" w:rsidRPr="00845261" w:rsidRDefault="00651501" w:rsidP="0084526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</w:pPr>
            <w:r w:rsidRPr="00845261">
              <w:rPr>
                <w:rFonts w:ascii="Times New Roman" w:eastAsia="Times New Roman" w:hAnsi="Times New Roman" w:cs="Times New Roman"/>
                <w:snapToGrid w:val="0"/>
                <w:spacing w:val="-2"/>
                <w:sz w:val="20"/>
                <w:szCs w:val="20"/>
                <w:lang w:eastAsia="de-DE" w:bidi="en-US"/>
              </w:rPr>
              <w:t>0.966</w:t>
            </w:r>
          </w:p>
        </w:tc>
      </w:tr>
    </w:tbl>
    <w:p w14:paraId="1FEF20B2" w14:textId="77777777" w:rsidR="007E0EA1" w:rsidRPr="00845261" w:rsidRDefault="00651501" w:rsidP="00845261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Table</w:t>
      </w:r>
      <w:r w:rsidR="0075633C"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 xml:space="preserve"> </w:t>
      </w: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S3</w:t>
      </w:r>
      <w:r w:rsidR="00B85D56"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>.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 Pseudo-first order, pseudo-second order, Elovich and Intraparticle diffusion kinetic parameters for MB, DR-81, and Cr(VI) removal onto </w:t>
      </w:r>
      <w:r w:rsidRPr="00845261"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  <w:t>as-synthesized MIP-202 bio-MOF</w:t>
      </w:r>
      <w:r w:rsidR="0075633C" w:rsidRPr="00845261">
        <w:rPr>
          <w:rFonts w:ascii="Times New Roman" w:eastAsia="Times New Roman" w:hAnsi="Times New Roman" w:cs="Times New Roman"/>
          <w:snapToGrid w:val="0"/>
          <w:color w:val="000000"/>
          <w:spacing w:val="-2"/>
          <w:sz w:val="20"/>
          <w:szCs w:val="20"/>
          <w:lang w:eastAsia="de-DE" w:bidi="en-US"/>
        </w:rPr>
        <w:t>.</w:t>
      </w:r>
    </w:p>
    <w:p w14:paraId="33C621C9" w14:textId="77777777" w:rsidR="00651501" w:rsidRPr="00845261" w:rsidRDefault="00651501" w:rsidP="00845261">
      <w:pPr>
        <w:spacing w:after="0" w:line="36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</w:pPr>
      <w:r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br w:type="page"/>
      </w:r>
    </w:p>
    <w:p w14:paraId="530ADCAF" w14:textId="77777777" w:rsidR="007E0EA1" w:rsidRPr="00845261" w:rsidRDefault="007E0EA1" w:rsidP="00845261">
      <w:pPr>
        <w:spacing w:after="0" w:line="360" w:lineRule="auto"/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</w:pPr>
    </w:p>
    <w:tbl>
      <w:tblPr>
        <w:tblW w:w="869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3822"/>
        <w:gridCol w:w="1471"/>
        <w:gridCol w:w="990"/>
      </w:tblGrid>
      <w:tr w:rsidR="007E0EA1" w:rsidRPr="00845261" w14:paraId="2FB796FC" w14:textId="77777777" w:rsidTr="00731077">
        <w:trPr>
          <w:jc w:val="center"/>
        </w:trPr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0F60C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MOFs</w:t>
            </w:r>
          </w:p>
        </w:tc>
        <w:tc>
          <w:tcPr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C0759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Ligand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A2A4C5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Price</w:t>
            </w: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perscript"/>
                <w:lang w:val="de-DE" w:eastAsia="ja-JP"/>
              </w:rPr>
              <w:t>a</w:t>
            </w:r>
          </w:p>
          <w:p w14:paraId="6B97DF53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(per/kg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F511D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Purity</w:t>
            </w:r>
          </w:p>
        </w:tc>
      </w:tr>
      <w:tr w:rsidR="007E0EA1" w:rsidRPr="00845261" w14:paraId="69E7BB5B" w14:textId="77777777" w:rsidTr="00731077">
        <w:trPr>
          <w:jc w:val="center"/>
        </w:trPr>
        <w:tc>
          <w:tcPr>
            <w:tcW w:w="24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280608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CoIPA</w:t>
            </w:r>
          </w:p>
        </w:tc>
        <w:tc>
          <w:tcPr>
            <w:tcW w:w="38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C3B7E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bookmarkStart w:id="4" w:name="OLE_LINK7"/>
            <w:bookmarkStart w:id="5" w:name="OLE_LINK10"/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isophthalic acid</w:t>
            </w:r>
            <w:bookmarkEnd w:id="4"/>
            <w:bookmarkEnd w:id="5"/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341C4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1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FED2BF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9%</w:t>
            </w:r>
          </w:p>
        </w:tc>
      </w:tr>
      <w:tr w:rsidR="007E0EA1" w:rsidRPr="00845261" w14:paraId="55C4D886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7A0B8751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Cu-BTC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275338E5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1,3,5-benzenetricarboxylic aci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EBA7671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12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5EB14F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9%</w:t>
            </w:r>
          </w:p>
        </w:tc>
      </w:tr>
      <w:tr w:rsidR="007E0EA1" w:rsidRPr="00845261" w14:paraId="05A95406" w14:textId="77777777" w:rsidTr="00731077">
        <w:trPr>
          <w:trHeight w:val="311"/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7BB368B0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NJU-Bai35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2CC42A3D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isonicotinic aci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C953B33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16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0D19F4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9%</w:t>
            </w:r>
          </w:p>
        </w:tc>
      </w:tr>
      <w:tr w:rsidR="007E0EA1" w:rsidRPr="00845261" w14:paraId="6DCFB823" w14:textId="77777777" w:rsidTr="00731077">
        <w:trPr>
          <w:trHeight w:val="261"/>
          <w:jc w:val="center"/>
        </w:trPr>
        <w:tc>
          <w:tcPr>
            <w:tcW w:w="2408" w:type="dxa"/>
            <w:shd w:val="clear" w:color="auto" w:fill="auto"/>
            <w:vAlign w:val="center"/>
            <w:hideMark/>
          </w:tcPr>
          <w:p w14:paraId="4C092E5D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SIFSIX-3-Zn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17448ADE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Pyrazine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3B901B66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5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277ED1A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9%</w:t>
            </w:r>
          </w:p>
        </w:tc>
      </w:tr>
      <w:tr w:rsidR="007E0EA1" w:rsidRPr="00845261" w14:paraId="64290C4C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54D811AC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[Cd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bscript"/>
                <w:lang w:val="de-DE" w:eastAsia="ja-JP"/>
              </w:rPr>
              <w:t>2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L(H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bscript"/>
                <w:lang w:val="de-DE" w:eastAsia="ja-JP"/>
              </w:rPr>
              <w:t>2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O)]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bscript"/>
                <w:lang w:val="de-DE" w:eastAsia="ja-JP"/>
              </w:rPr>
              <w:t>2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·5H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vertAlign w:val="subscript"/>
                <w:lang w:val="de-DE" w:eastAsia="ja-JP"/>
              </w:rPr>
              <w:t>2</w:t>
            </w: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O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02AD02D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4,4′(hexafluoroisopropylidene)diphthalic anhydride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0580F5EA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197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F66C1E4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9%</w:t>
            </w:r>
          </w:p>
        </w:tc>
      </w:tr>
      <w:tr w:rsidR="007E0EA1" w:rsidRPr="00845261" w14:paraId="54E42979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15C9A9B6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2"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Mg-MOF-74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74806662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2,5- dihydroxyterephthalic aci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7CE4B170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283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780EFE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8%</w:t>
            </w:r>
          </w:p>
        </w:tc>
      </w:tr>
      <w:tr w:rsidR="007E0EA1" w:rsidRPr="00845261" w14:paraId="785C7793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5017E2E5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Qc-5-Cu-sql-β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F684029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quinoline-5-carboxylic aci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1D723DFD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4553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2C0C543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7%</w:t>
            </w:r>
          </w:p>
        </w:tc>
      </w:tr>
      <w:tr w:rsidR="007E0EA1" w:rsidRPr="00845261" w14:paraId="73D38031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0E64333F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SIFSIX-14-Cu-i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350EC0A5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ammonium hexafluorosilicate</w:t>
            </w:r>
          </w:p>
          <w:p w14:paraId="12013BBB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4,4′-azopyridine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545D3AD7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311</w:t>
            </w:r>
          </w:p>
          <w:p w14:paraId="17A73601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774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4CF8D6C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8%</w:t>
            </w:r>
          </w:p>
          <w:p w14:paraId="29711F88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8%</w:t>
            </w:r>
          </w:p>
        </w:tc>
      </w:tr>
      <w:tr w:rsidR="007E0EA1" w:rsidRPr="00845261" w14:paraId="1112E4E6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13E9C533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ZU-66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0A3EF080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4,4′-bipyridylacetylene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2B9D101B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38690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37F98BA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5%</w:t>
            </w:r>
          </w:p>
        </w:tc>
      </w:tr>
      <w:tr w:rsidR="007E0EA1" w:rsidRPr="00845261" w14:paraId="18D9C9B6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</w:tcPr>
          <w:p w14:paraId="1CE4106B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NOTT-300</w:t>
            </w:r>
          </w:p>
        </w:tc>
        <w:tc>
          <w:tcPr>
            <w:tcW w:w="3822" w:type="dxa"/>
            <w:shd w:val="clear" w:color="auto" w:fill="auto"/>
            <w:vAlign w:val="center"/>
          </w:tcPr>
          <w:p w14:paraId="74568992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biphenyl-3,3′,5,5′-</w:t>
            </w: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br/>
              <w:t>tetracarboxylic acid</w:t>
            </w:r>
          </w:p>
        </w:tc>
        <w:tc>
          <w:tcPr>
            <w:tcW w:w="1471" w:type="dxa"/>
            <w:shd w:val="clear" w:color="auto" w:fill="auto"/>
            <w:vAlign w:val="center"/>
          </w:tcPr>
          <w:p w14:paraId="36E8A8CA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56139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A025E0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8%</w:t>
            </w:r>
          </w:p>
        </w:tc>
      </w:tr>
      <w:tr w:rsidR="007E0EA1" w:rsidRPr="00845261" w14:paraId="03097DF8" w14:textId="77777777" w:rsidTr="00731077">
        <w:trPr>
          <w:jc w:val="center"/>
        </w:trPr>
        <w:tc>
          <w:tcPr>
            <w:tcW w:w="2408" w:type="dxa"/>
            <w:shd w:val="clear" w:color="auto" w:fill="auto"/>
            <w:vAlign w:val="center"/>
            <w:hideMark/>
          </w:tcPr>
          <w:p w14:paraId="761BFB98" w14:textId="77777777" w:rsidR="007E0EA1" w:rsidRPr="00A70CE8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</w:pPr>
            <w:r w:rsidRPr="00A70CE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de-DE" w:eastAsia="ja-JP"/>
              </w:rPr>
              <w:t>MIP-202</w:t>
            </w:r>
          </w:p>
        </w:tc>
        <w:tc>
          <w:tcPr>
            <w:tcW w:w="3822" w:type="dxa"/>
            <w:shd w:val="clear" w:color="auto" w:fill="auto"/>
            <w:vAlign w:val="center"/>
            <w:hideMark/>
          </w:tcPr>
          <w:p w14:paraId="2A8FE411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L-aspartic acid</w:t>
            </w:r>
          </w:p>
        </w:tc>
        <w:tc>
          <w:tcPr>
            <w:tcW w:w="1471" w:type="dxa"/>
            <w:shd w:val="clear" w:color="auto" w:fill="auto"/>
            <w:vAlign w:val="center"/>
            <w:hideMark/>
          </w:tcPr>
          <w:p w14:paraId="6D2D1EBD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$36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77012C32" w14:textId="77777777" w:rsidR="007E0EA1" w:rsidRPr="00845261" w:rsidRDefault="007E0EA1" w:rsidP="0084526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</w:pPr>
            <w:r w:rsidRPr="00845261">
              <w:rPr>
                <w:rFonts w:ascii="Times New Roman" w:eastAsia="SimSun" w:hAnsi="Times New Roman" w:cs="Times New Roman"/>
                <w:sz w:val="20"/>
                <w:szCs w:val="20"/>
                <w:lang w:val="de-DE" w:eastAsia="ja-JP"/>
              </w:rPr>
              <w:t>98%</w:t>
            </w:r>
          </w:p>
        </w:tc>
      </w:tr>
    </w:tbl>
    <w:p w14:paraId="1E3233B1" w14:textId="77777777" w:rsidR="00535764" w:rsidRPr="00845261" w:rsidRDefault="007E0EA1" w:rsidP="00845261">
      <w:pPr>
        <w:spacing w:after="0" w:line="360" w:lineRule="auto"/>
        <w:jc w:val="center"/>
        <w:rPr>
          <w:rFonts w:ascii="Times New Roman" w:eastAsiaTheme="minorEastAsia" w:hAnsi="Times New Roman" w:cs="Times New Roman"/>
          <w:b/>
          <w:bCs/>
          <w:sz w:val="20"/>
          <w:szCs w:val="20"/>
        </w:rPr>
      </w:pPr>
      <w:r w:rsidRPr="00845261">
        <w:rPr>
          <w:rFonts w:ascii="Times New Roman" w:eastAsia="Times New Roman" w:hAnsi="Times New Roman" w:cs="Times New Roman"/>
          <w:b/>
          <w:bCs/>
          <w:snapToGrid w:val="0"/>
          <w:color w:val="000000"/>
          <w:sz w:val="20"/>
          <w:szCs w:val="20"/>
          <w:lang w:eastAsia="de-DE" w:bidi="en-US"/>
        </w:rPr>
        <w:t>Table S4</w:t>
      </w:r>
      <w:r w:rsidR="00B85D56" w:rsidRPr="00845261">
        <w:rPr>
          <w:rFonts w:ascii="Times New Roman" w:eastAsia="Times New Roman" w:hAnsi="Times New Roman" w:cs="Times New Roman"/>
          <w:snapToGrid w:val="0"/>
          <w:color w:val="000000"/>
          <w:sz w:val="20"/>
          <w:szCs w:val="20"/>
          <w:lang w:eastAsia="de-DE" w:bidi="en-US"/>
        </w:rPr>
        <w:t xml:space="preserve">. </w:t>
      </w:r>
      <w:r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>The ligand’s price for some reported MOFs with excellent performance</w:t>
      </w:r>
      <w:r w:rsidR="0075633C" w:rsidRPr="00845261">
        <w:rPr>
          <w:rFonts w:ascii="Times New Roman" w:eastAsia="MS Mincho" w:hAnsi="Times New Roman" w:cs="Times New Roman"/>
          <w:sz w:val="20"/>
          <w:szCs w:val="20"/>
          <w:lang w:val="de-DE" w:eastAsia="ja-JP"/>
        </w:rPr>
        <w:t>.</w:t>
      </w:r>
    </w:p>
    <w:sectPr w:rsidR="00535764" w:rsidRPr="00845261" w:rsidSect="00FC476A">
      <w:footerReference w:type="default" r:id="rId22"/>
      <w:pgSz w:w="12240" w:h="15840"/>
      <w:pgMar w:top="1440" w:right="1800" w:bottom="1440" w:left="180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958AEA" w14:textId="77777777" w:rsidR="00DA70F8" w:rsidRDefault="00DA70F8" w:rsidP="00FC476A">
      <w:pPr>
        <w:spacing w:after="0" w:line="240" w:lineRule="auto"/>
      </w:pPr>
      <w:r>
        <w:separator/>
      </w:r>
    </w:p>
  </w:endnote>
  <w:endnote w:type="continuationSeparator" w:id="0">
    <w:p w14:paraId="61A831FC" w14:textId="77777777" w:rsidR="00DA70F8" w:rsidRDefault="00DA70F8" w:rsidP="00FC4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Yu Gothic UI"/>
    <w:panose1 w:val="020206090402050803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76462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9B2415" w14:textId="497FFDF0" w:rsidR="00FC476A" w:rsidRDefault="00FC476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211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C4394F" w14:textId="77777777" w:rsidR="00FC476A" w:rsidRDefault="00FC47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0EA700" w14:textId="77777777" w:rsidR="00DA70F8" w:rsidRDefault="00DA70F8" w:rsidP="00FC476A">
      <w:pPr>
        <w:spacing w:after="0" w:line="240" w:lineRule="auto"/>
      </w:pPr>
      <w:r>
        <w:separator/>
      </w:r>
    </w:p>
  </w:footnote>
  <w:footnote w:type="continuationSeparator" w:id="0">
    <w:p w14:paraId="1F42272A" w14:textId="77777777" w:rsidR="00DA70F8" w:rsidRDefault="00DA70F8" w:rsidP="00FC47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D70"/>
    <w:rsid w:val="00064268"/>
    <w:rsid w:val="00105115"/>
    <w:rsid w:val="00130D9A"/>
    <w:rsid w:val="00155E9E"/>
    <w:rsid w:val="00250CE5"/>
    <w:rsid w:val="002C270B"/>
    <w:rsid w:val="00335B55"/>
    <w:rsid w:val="003436E1"/>
    <w:rsid w:val="0040211A"/>
    <w:rsid w:val="004D472E"/>
    <w:rsid w:val="004D68F2"/>
    <w:rsid w:val="00535764"/>
    <w:rsid w:val="005C64D9"/>
    <w:rsid w:val="005E44FB"/>
    <w:rsid w:val="00651501"/>
    <w:rsid w:val="006E2DDF"/>
    <w:rsid w:val="00700450"/>
    <w:rsid w:val="0075633C"/>
    <w:rsid w:val="007A11F8"/>
    <w:rsid w:val="007E0EA1"/>
    <w:rsid w:val="008315AF"/>
    <w:rsid w:val="00845261"/>
    <w:rsid w:val="008465D6"/>
    <w:rsid w:val="008A6C0E"/>
    <w:rsid w:val="00950278"/>
    <w:rsid w:val="0099267F"/>
    <w:rsid w:val="009B2A7C"/>
    <w:rsid w:val="009B3E46"/>
    <w:rsid w:val="00A70CE8"/>
    <w:rsid w:val="00A84FED"/>
    <w:rsid w:val="00A97290"/>
    <w:rsid w:val="00AD3B85"/>
    <w:rsid w:val="00B17F84"/>
    <w:rsid w:val="00B52014"/>
    <w:rsid w:val="00B65089"/>
    <w:rsid w:val="00B73621"/>
    <w:rsid w:val="00B85D56"/>
    <w:rsid w:val="00BC4AEC"/>
    <w:rsid w:val="00C0588C"/>
    <w:rsid w:val="00C46C78"/>
    <w:rsid w:val="00C61441"/>
    <w:rsid w:val="00C7467F"/>
    <w:rsid w:val="00CA0FA7"/>
    <w:rsid w:val="00DA70F8"/>
    <w:rsid w:val="00DE0047"/>
    <w:rsid w:val="00E12FB9"/>
    <w:rsid w:val="00E6110E"/>
    <w:rsid w:val="00E70482"/>
    <w:rsid w:val="00E72D70"/>
    <w:rsid w:val="00EB52F0"/>
    <w:rsid w:val="00EF3EFC"/>
    <w:rsid w:val="00F0675F"/>
    <w:rsid w:val="00F35459"/>
    <w:rsid w:val="00F56D25"/>
    <w:rsid w:val="00FC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65516"/>
  <w15:docId w15:val="{2048C8E3-F31E-40EA-B3BE-98BD28923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F3EF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table" w:styleId="TableGrid">
    <w:name w:val="Table Grid"/>
    <w:basedOn w:val="TableNormal"/>
    <w:uiPriority w:val="59"/>
    <w:rsid w:val="00155E9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7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476A"/>
  </w:style>
  <w:style w:type="paragraph" w:styleId="Footer">
    <w:name w:val="footer"/>
    <w:basedOn w:val="Normal"/>
    <w:link w:val="FooterChar"/>
    <w:uiPriority w:val="99"/>
    <w:unhideWhenUsed/>
    <w:rsid w:val="00FC47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476A"/>
  </w:style>
  <w:style w:type="paragraph" w:customStyle="1" w:styleId="Els-Author">
    <w:name w:val="Els-Author"/>
    <w:next w:val="Normal"/>
    <w:rsid w:val="009B3E46"/>
    <w:pPr>
      <w:keepNext/>
      <w:suppressAutoHyphens/>
      <w:spacing w:line="300" w:lineRule="exact"/>
      <w:jc w:val="center"/>
    </w:pPr>
    <w:rPr>
      <w:rFonts w:ascii="Times New Roman" w:eastAsia="SimSun" w:hAnsi="Times New Roman" w:cs="Times New Roman"/>
      <w:noProof/>
      <w:sz w:val="26"/>
      <w:szCs w:val="20"/>
    </w:rPr>
  </w:style>
  <w:style w:type="paragraph" w:styleId="ListParagraph">
    <w:name w:val="List Paragraph"/>
    <w:basedOn w:val="Normal"/>
    <w:uiPriority w:val="34"/>
    <w:qFormat/>
    <w:rsid w:val="00250CE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2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D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22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slam.salama@ejust.edu.eg" TargetMode="External"/><Relationship Id="rId13" Type="http://schemas.openxmlformats.org/officeDocument/2006/relationships/image" Target="media/image4.emf"/><Relationship Id="rId18" Type="http://schemas.openxmlformats.org/officeDocument/2006/relationships/oleObject" Target="embeddings/oleObject3.bin"/><Relationship Id="rId3" Type="http://schemas.openxmlformats.org/officeDocument/2006/relationships/settings" Target="settings.xml"/><Relationship Id="rId21" Type="http://schemas.openxmlformats.org/officeDocument/2006/relationships/oleObject" Target="embeddings/oleObject4.bin"/><Relationship Id="rId7" Type="http://schemas.openxmlformats.org/officeDocument/2006/relationships/hyperlink" Target="mailto:Hassan.shokry@ejust.edu.eg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6.emf"/><Relationship Id="rId2" Type="http://schemas.openxmlformats.org/officeDocument/2006/relationships/styles" Target="styles.xml"/><Relationship Id="rId16" Type="http://schemas.openxmlformats.org/officeDocument/2006/relationships/oleObject" Target="embeddings/oleObject2.bin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emf"/><Relationship Id="rId23" Type="http://schemas.openxmlformats.org/officeDocument/2006/relationships/fontTable" Target="fontTable.xml"/><Relationship Id="rId10" Type="http://schemas.openxmlformats.org/officeDocument/2006/relationships/image" Target="media/image1.png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yperlink" Target="mailto:marwa.elkady@ejust.edu.eg" TargetMode="External"/><Relationship Id="rId14" Type="http://schemas.openxmlformats.org/officeDocument/2006/relationships/oleObject" Target="embeddings/oleObject1.bin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F03D84-5579-431E-B66F-ACA5A1B86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1</Pages>
  <Words>534</Words>
  <Characters>304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lam Salama</dc:creator>
  <cp:lastModifiedBy>Windows User</cp:lastModifiedBy>
  <cp:revision>15</cp:revision>
  <cp:lastPrinted>2020-03-18T13:42:00Z</cp:lastPrinted>
  <dcterms:created xsi:type="dcterms:W3CDTF">2020-10-30T07:29:00Z</dcterms:created>
  <dcterms:modified xsi:type="dcterms:W3CDTF">2021-01-25T10:03:00Z</dcterms:modified>
</cp:coreProperties>
</file>